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3D565" w14:textId="230D3405" w:rsidR="00FF6FBB" w:rsidRPr="00FF6FBB" w:rsidRDefault="00FF6FBB" w:rsidP="00FF6FB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6FB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FF6FBB">
        <w:rPr>
          <w:rFonts w:ascii="Times New Roman" w:hAnsi="Times New Roman" w:cs="Times New Roman"/>
          <w:sz w:val="24"/>
          <w:szCs w:val="24"/>
        </w:rPr>
        <w:t xml:space="preserve">Table 1 </w:t>
      </w:r>
      <w:proofErr w:type="spellStart"/>
      <w:r w:rsidRPr="00FF6FBB">
        <w:rPr>
          <w:rFonts w:ascii="Times New Roman" w:hAnsi="Times New Roman" w:cs="Times New Roman"/>
          <w:sz w:val="24"/>
          <w:szCs w:val="24"/>
        </w:rPr>
        <w:t>Tongdu</w:t>
      </w:r>
      <w:proofErr w:type="spellEnd"/>
      <w:r w:rsidRPr="00FF6F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6FBB">
        <w:rPr>
          <w:rFonts w:ascii="Times New Roman" w:hAnsi="Times New Roman" w:cs="Times New Roman"/>
          <w:sz w:val="24"/>
          <w:szCs w:val="24"/>
        </w:rPr>
        <w:t>Xingshen</w:t>
      </w:r>
      <w:proofErr w:type="spellEnd"/>
      <w:r w:rsidRPr="00FF6FBB">
        <w:rPr>
          <w:rFonts w:ascii="Times New Roman" w:hAnsi="Times New Roman" w:cs="Times New Roman"/>
          <w:sz w:val="24"/>
          <w:szCs w:val="24"/>
        </w:rPr>
        <w:t xml:space="preserve"> acupuncture acupoi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2796"/>
        <w:gridCol w:w="2803"/>
        <w:gridCol w:w="933"/>
      </w:tblGrid>
      <w:tr w:rsidR="00FF6FBB" w:rsidRPr="00FF6FBB" w14:paraId="09FD0513" w14:textId="77777777" w:rsidTr="004362E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E744E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Acu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0D4C4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F2391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44CA4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Needle</w:t>
            </w:r>
          </w:p>
        </w:tc>
      </w:tr>
      <w:tr w:rsidR="00FF6FBB" w:rsidRPr="00FF6FBB" w14:paraId="188CD626" w14:textId="77777777" w:rsidTr="004362E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AB8670B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elligent nine needles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Yili&lt;/Author&gt;&lt;Year&gt;2012&lt;/Year&gt;&lt;RecNum&gt;13&lt;/RecNum&gt;&lt;DisplayText&gt;(1)&lt;/DisplayText&gt;&lt;record&gt;&lt;rec-number&gt;13&lt;/rec-number&gt;&lt;foreign-keys&gt;&lt;key app="EN" db-id="zzxdp50rg9tp0re2ee8vtp9nexwata5xtesv" timestamp="1645192079"&gt;13&lt;/key&gt;&lt;/foreign-keys&gt;&lt;ref-type name="Journal Article"&gt;17&lt;/ref-type&gt;&lt;contributors&gt;&lt;authors&gt;&lt;author&gt;Zhao Yili&lt;/author&gt;&lt;author&gt;Jin Bingxu&lt;/author&gt;&lt;author&gt;Zhao Wenjian&lt;/author&gt;&lt;author&gt;Qian Xuguang&lt;/author&gt;&lt;author&gt;Li Suping&lt;/author&gt;&lt;author&gt;Liu Zhenhuan&lt;/author&gt;&lt;/authors&gt;&lt;/contributors&gt;&lt;auth-address&gt;&lt;style face="normal" font="default" charset="134" size="100%"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广州中医大学附属南海妇产儿童医院小儿神经康复科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&lt;/style&gt;&lt;style face="normal" font="default" size="100%"&gt;;&lt;/style&gt;&lt;/auth-address&gt;&lt;titles&gt;&lt;title&gt;Intelligence nine needling Therapy for Children with Cerebral Palsy Accompanied Mental Retardation &lt;/title&gt;&lt;secondary-title&gt;China Health Care &amp;amp; Nutrition&lt;/secondary-title&gt;&lt;/titles&gt;&lt;periodical&gt;&lt;full-title&gt;China Health Care &amp;amp; Nutrition&lt;/full-title&gt;&lt;/periodical&gt;&lt;pages&gt;2465-2466&lt;/pages&gt;&lt;volume&gt;22&lt;/volume&gt;&lt;number&gt;14&lt;/number&gt;&lt;keywords&gt;&lt;keyword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脑性瘫痪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&lt;/keyword&gt;&lt;keyword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智九针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&lt;/keyword&gt;&lt;keyword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智力低下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&lt;/keyword&gt;&lt;keyword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智力水平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&lt;/keyword&gt;&lt;/keywords&gt;&lt;dates&gt;&lt;year&gt;2012&lt;/year&gt;&lt;/dates&gt;&lt;isbn&gt;1004-7484&lt;/isbn&gt;&lt;call-num&gt;14-1172/R&lt;/call-num&gt;&lt;urls&gt;&lt;/urls&gt;&lt;remote-database-provider&gt;Cnki&lt;/remote-database-provider&gt;&lt;/record&gt;&lt;/Cite&gt;&lt;/EndNote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FF6FBB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(1)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55F33B" w14:textId="36235C9B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Sishencong</w:t>
            </w:r>
            <w:proofErr w:type="spellEnd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EX-HN</w:t>
            </w:r>
            <w:r w:rsidR="004362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 xml:space="preserve">1):A group of four points on vertex of head which are located 1 </w:t>
            </w:r>
            <w:proofErr w:type="spellStart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cun</w:t>
            </w:r>
            <w:proofErr w:type="spellEnd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 xml:space="preserve"> anterior, </w:t>
            </w:r>
            <w:proofErr w:type="spellStart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posterial</w:t>
            </w:r>
            <w:proofErr w:type="spellEnd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 xml:space="preserve"> and bilateral to </w:t>
            </w:r>
            <w:proofErr w:type="spellStart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Baihui</w:t>
            </w:r>
            <w:proofErr w:type="spellEnd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 xml:space="preserve"> (GV 20)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F60D6EE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Resuscitation ,improving</w:t>
            </w:r>
            <w:proofErr w:type="gramEnd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 xml:space="preserve"> intelligence, refreshing the  mind and strengthening</w:t>
            </w:r>
          </w:p>
          <w:p w14:paraId="012240A8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A17187E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0.30 mm× 40 mm</w:t>
            </w:r>
          </w:p>
          <w:p w14:paraId="03135ABE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FBB" w:rsidRPr="00FF6FBB" w14:paraId="578F9A85" w14:textId="77777777" w:rsidTr="004362E7">
        <w:tc>
          <w:tcPr>
            <w:tcW w:w="0" w:type="auto"/>
            <w:vMerge/>
            <w:vAlign w:val="center"/>
          </w:tcPr>
          <w:p w14:paraId="6E002497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1688B792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Forehead five-</w:t>
            </w:r>
            <w:proofErr w:type="gramStart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needle :A</w:t>
            </w:r>
            <w:proofErr w:type="gramEnd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 xml:space="preserve"> total of 5 needles were punctured from front to back at a distance of 2cm above the forehead hairline, between the surface marks of the left and right sylvian fissures, and the 5 needles were equally spaced in a fan-shaped arrangement.</w:t>
            </w:r>
          </w:p>
        </w:tc>
        <w:tc>
          <w:tcPr>
            <w:tcW w:w="0" w:type="auto"/>
            <w:vMerge/>
            <w:vAlign w:val="center"/>
          </w:tcPr>
          <w:p w14:paraId="15F71DE7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442F3CB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FBB" w:rsidRPr="00FF6FBB" w14:paraId="5BD0CB93" w14:textId="77777777" w:rsidTr="004362E7">
        <w:tc>
          <w:tcPr>
            <w:tcW w:w="0" w:type="auto"/>
            <w:vAlign w:val="center"/>
          </w:tcPr>
          <w:p w14:paraId="3B27D01C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tor area(MA)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Wang&lt;/Author&gt;&lt;Year&gt;2021&lt;/Year&gt;&lt;RecNum&gt;12&lt;/RecNum&gt;&lt;DisplayText&gt;(2)&lt;/DisplayText&gt;&lt;record&gt;&lt;rec-number&gt;12&lt;/rec-number&gt;&lt;foreign-keys&gt;&lt;key app="EN" db-id="zzxdp50rg9tp0re2ee8vtp9nexwata5xtesv" timestamp="1645191513"&gt;12&lt;/key&gt;&lt;/foreign-keys&gt;&lt;ref-type name="Journal Article"&gt;17&lt;/ref-type&gt;&lt;contributors&gt;&lt;authors&gt;&lt;author&gt;Tianjun Wang&lt;/author&gt;&lt;/authors&gt;&lt;/contributors&gt;&lt;titles&gt;&lt;title&gt;Acupuncture for Brain--Treatment for Neurological and Psychological Disorders&lt;/title&gt;&lt;secondary-title&gt;The Journal of Chinese Medicine&lt;/secondary-title&gt;&lt;/titles&gt;&lt;periodical&gt;&lt;full-title&gt;The Journal of Chinese Medicine&lt;/full-title&gt;&lt;/periodical&gt;&lt;dates&gt;&lt;year&gt;2021&lt;/year&gt;&lt;/dates&gt;&lt;urls&gt;&lt;/urls&gt;&lt;/record&gt;&lt;/Cite&gt;&lt;/EndNote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FF6FBB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(2)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1679C51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 xml:space="preserve">A line connecting 2 points called the upper and lower points of the Motor Area. The upper point is situated on the antero-posterior midline, 0.5 cm behind its midpoint. The lower point is the point in the temporal region where the </w:t>
            </w:r>
            <w:proofErr w:type="spellStart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supercilio</w:t>
            </w:r>
            <w:proofErr w:type="spellEnd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-occipital line intersects the anterior hairline. The whole area line is divided into five</w:t>
            </w:r>
          </w:p>
          <w:p w14:paraId="7EE4703E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 xml:space="preserve">equal parts, and grouped </w: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 three sections, upper one-fifth, middle two-fifths and lower two-fifths.</w:t>
            </w:r>
          </w:p>
        </w:tc>
        <w:tc>
          <w:tcPr>
            <w:tcW w:w="0" w:type="auto"/>
            <w:vAlign w:val="center"/>
          </w:tcPr>
          <w:p w14:paraId="1CB2E9CC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or dysfunction</w:t>
            </w:r>
          </w:p>
        </w:tc>
        <w:tc>
          <w:tcPr>
            <w:tcW w:w="0" w:type="auto"/>
            <w:vMerge/>
            <w:vAlign w:val="center"/>
          </w:tcPr>
          <w:p w14:paraId="16BFEC16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FBB" w:rsidRPr="00FF6FBB" w14:paraId="58B7D3FB" w14:textId="77777777" w:rsidTr="004362E7">
        <w:tc>
          <w:tcPr>
            <w:tcW w:w="0" w:type="auto"/>
            <w:vAlign w:val="center"/>
          </w:tcPr>
          <w:p w14:paraId="741EC075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Foot motor sensory area(FMSA)</w: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21&lt;/Year&gt;&lt;RecNum&gt;12&lt;/RecNum&gt;&lt;DisplayText&gt;(2)&lt;/DisplayText&gt;&lt;record&gt;&lt;rec-number&gt;12&lt;/rec-number&gt;&lt;foreign-keys&gt;&lt;key app="EN" db-id="zzxdp50rg9tp0re2ee8vtp9nexwata5xtesv" timestamp="1645191513"&gt;12&lt;/key&gt;&lt;/foreign-keys&gt;&lt;ref-type name="Journal Article"&gt;17&lt;/ref-type&gt;&lt;contributors&gt;&lt;authors&gt;&lt;author&gt;Tianjun Wang&lt;/author&gt;&lt;/authors&gt;&lt;/contributors&gt;&lt;titles&gt;&lt;title&gt;Acupuncture for Brain--Treatment for Neurological and Psychological Disorders&lt;/title&gt;&lt;secondary-title&gt;The Journal of Chinese Medicine&lt;/secondary-title&gt;&lt;/titles&gt;&lt;periodical&gt;&lt;full-title&gt;The Journal of Chinese Medicine&lt;/full-title&gt;&lt;/periodical&gt;&lt;dates&gt;&lt;year&gt;2021&lt;/year&gt;&lt;/dates&gt;&lt;urls&gt;&lt;/urls&gt;&lt;/record&gt;&lt;/Cite&gt;&lt;/EndNote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F6FBB"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ACA4495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 xml:space="preserve">Parallel to and 1 cm lateral to the anterior-posterior line. The line is 3 cm long and starts 1 cm posterior to the line representing the sensory area. </w:t>
            </w:r>
          </w:p>
        </w:tc>
        <w:tc>
          <w:tcPr>
            <w:tcW w:w="0" w:type="auto"/>
            <w:vAlign w:val="center"/>
          </w:tcPr>
          <w:p w14:paraId="1CB6008B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Paralysis, poor memory</w:t>
            </w:r>
          </w:p>
        </w:tc>
        <w:tc>
          <w:tcPr>
            <w:tcW w:w="0" w:type="auto"/>
            <w:vMerge/>
            <w:vAlign w:val="center"/>
          </w:tcPr>
          <w:p w14:paraId="0D3F8401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FBB" w:rsidRPr="00FF6FBB" w14:paraId="2A92D774" w14:textId="77777777" w:rsidTr="004362E7">
        <w:tc>
          <w:tcPr>
            <w:tcW w:w="0" w:type="auto"/>
            <w:vAlign w:val="center"/>
          </w:tcPr>
          <w:p w14:paraId="1F4C382D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lance area(BLA)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Wang&lt;/Author&gt;&lt;Year&gt;2021&lt;/Year&gt;&lt;RecNum&gt;12&lt;/RecNum&gt;&lt;DisplayText&gt;(2)&lt;/DisplayText&gt;&lt;record&gt;&lt;rec-number&gt;12&lt;/rec-number&gt;&lt;foreign-keys&gt;&lt;key app="EN" db-id="zzxdp50rg9tp0re2ee8vtp9nexwata5xtesv" timestamp="1645191513"&gt;12&lt;/key&gt;&lt;/foreign-keys&gt;&lt;ref-type name="Journal Article"&gt;17&lt;/ref-type&gt;&lt;contributors&gt;&lt;authors&gt;&lt;author&gt;Tianjun Wang&lt;/author&gt;&lt;/authors&gt;&lt;/contributors&gt;&lt;titles&gt;&lt;title&gt;Acupuncture for Brain--Treatment for Neurological and Psychological Disorders&lt;/title&gt;&lt;secondary-title&gt;The Journal of Chinese Medicine&lt;/secondary-title&gt;&lt;/titles&gt;&lt;periodical&gt;&lt;full-title&gt;The Journal of Chinese Medicine&lt;/full-title&gt;&lt;/periodical&gt;&lt;dates&gt;&lt;year&gt;2021&lt;/year&gt;&lt;/dates&gt;&lt;urls&gt;&lt;/urls&gt;&lt;/record&gt;&lt;/Cite&gt;&lt;/EndNote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FF6FBB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(2)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A13D0B7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A line 4 cm long drawn downwards and parallel to the anterior-posterior midline from a point at the level of the external occipital protuberance, 3.5 cm lateral to the midline</w:t>
            </w:r>
          </w:p>
        </w:tc>
        <w:tc>
          <w:tcPr>
            <w:tcW w:w="0" w:type="auto"/>
            <w:vAlign w:val="center"/>
          </w:tcPr>
          <w:p w14:paraId="753AE96C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Loss of balance due to cerebellar disorders</w:t>
            </w:r>
          </w:p>
        </w:tc>
        <w:tc>
          <w:tcPr>
            <w:tcW w:w="0" w:type="auto"/>
            <w:vMerge/>
            <w:vAlign w:val="center"/>
          </w:tcPr>
          <w:p w14:paraId="7019D87B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FBB" w:rsidRPr="00FF6FBB" w14:paraId="4566A780" w14:textId="77777777" w:rsidTr="004362E7">
        <w:tc>
          <w:tcPr>
            <w:tcW w:w="0" w:type="auto"/>
            <w:vAlign w:val="center"/>
          </w:tcPr>
          <w:p w14:paraId="5E603EDA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cond speech area(SCSA)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Wang&lt;/Author&gt;&lt;Year&gt;2021&lt;/Year&gt;&lt;RecNum&gt;12&lt;/RecNum&gt;&lt;DisplayText&gt;(2)&lt;/DisplayText&gt;&lt;record&gt;&lt;rec-number&gt;12&lt;/rec-number&gt;&lt;foreign-keys&gt;&lt;key app="EN" db-id="zzxdp50rg9tp0re2ee8vtp9nexwata5xtesv" timestamp="1645191513"&gt;12&lt;/key&gt;&lt;/foreign-keys&gt;&lt;ref-type name="Journal Article"&gt;17&lt;/ref-type&gt;&lt;contributors&gt;&lt;authors&gt;&lt;author&gt;Tianjun Wang&lt;/author&gt;&lt;/authors&gt;&lt;/contributors&gt;&lt;titles&gt;&lt;title&gt;Acupuncture for Brain--Treatment for Neurological and Psychological Disorders&lt;/title&gt;&lt;secondary-title&gt;The Journal of Chinese Medicine&lt;/secondary-title&gt;&lt;/titles&gt;&lt;periodical&gt;&lt;full-title&gt;The Journal of Chinese Medicine&lt;/full-title&gt;&lt;/periodical&gt;&lt;dates&gt;&lt;year&gt;2021&lt;/year&gt;&lt;/dates&gt;&lt;urls&gt;&lt;/urls&gt;&lt;/record&gt;&lt;/Cite&gt;&lt;/EndNote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FF6FBB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(2)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D581680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A vertical line 3 cm long, parallel to the anterior-posterior midline, its</w:t>
            </w:r>
          </w:p>
          <w:p w14:paraId="2763F628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upper end 2 cm posterior-inferior to the parietal tubercle</w:t>
            </w:r>
          </w:p>
        </w:tc>
        <w:tc>
          <w:tcPr>
            <w:tcW w:w="0" w:type="auto"/>
            <w:vAlign w:val="center"/>
          </w:tcPr>
          <w:p w14:paraId="40E72536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Nominal aphasia</w:t>
            </w:r>
          </w:p>
        </w:tc>
        <w:tc>
          <w:tcPr>
            <w:tcW w:w="0" w:type="auto"/>
            <w:vMerge/>
            <w:vAlign w:val="center"/>
          </w:tcPr>
          <w:p w14:paraId="7E8B69CC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FBB" w:rsidRPr="00FF6FBB" w14:paraId="72418E77" w14:textId="77777777" w:rsidTr="004362E7">
        <w:tc>
          <w:tcPr>
            <w:tcW w:w="0" w:type="auto"/>
            <w:vAlign w:val="center"/>
          </w:tcPr>
          <w:p w14:paraId="0E34C507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irit-emotion area(SEA)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Wang&lt;/Author&gt;&lt;Year&gt;2021&lt;/Year&gt;&lt;RecNum&gt;12&lt;/RecNum&gt;&lt;DisplayText&gt;(2)&lt;/DisplayText&gt;&lt;record&gt;&lt;rec-number&gt;12&lt;/rec-number&gt;&lt;foreign-keys&gt;&lt;key app="EN" db-id="zzxdp50rg9tp0re2ee8vtp9nexwata5xtesv" timestamp="1645191513"&gt;12&lt;/key&gt;&lt;/foreign-keys&gt;&lt;ref-type name="Journal Article"&gt;17&lt;/ref-type&gt;&lt;contributors&gt;&lt;authors&gt;&lt;author&gt;Tianjun Wang&lt;/author&gt;&lt;/authors&gt;&lt;/contributors&gt;&lt;titles&gt;&lt;title&gt;Acupuncture for Brain--Treatment for Neurological and Psychological Disorders&lt;/title&gt;&lt;secondary-title&gt;The Journal of Chinese Medicine&lt;/secondary-title&gt;&lt;/titles&gt;&lt;periodical&gt;&lt;full-title&gt;The Journal of Chinese Medicine&lt;/full-title&gt;&lt;/periodical&gt;&lt;dates&gt;&lt;year&gt;2021&lt;/year&gt;&lt;/dates&gt;&lt;urls&gt;&lt;/urls&gt;&lt;/record&gt;&lt;/Cite&gt;&lt;/EndNote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FF6FBB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(2)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  <w:p w14:paraId="197743C2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0F6F3562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2 cm side of the antero-posterior midline, a 4 cm line from Vasomotor Area to front</w:t>
            </w:r>
          </w:p>
        </w:tc>
        <w:tc>
          <w:tcPr>
            <w:tcW w:w="0" w:type="auto"/>
            <w:vAlign w:val="center"/>
          </w:tcPr>
          <w:p w14:paraId="385FA427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Emotion disorders</w:t>
            </w:r>
          </w:p>
        </w:tc>
        <w:tc>
          <w:tcPr>
            <w:tcW w:w="0" w:type="auto"/>
            <w:vMerge/>
            <w:vAlign w:val="center"/>
          </w:tcPr>
          <w:p w14:paraId="482944CF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FBB" w:rsidRPr="00FF6FBB" w14:paraId="09C6CC2D" w14:textId="77777777" w:rsidTr="004362E7">
        <w:tc>
          <w:tcPr>
            <w:tcW w:w="0" w:type="auto"/>
            <w:vAlign w:val="center"/>
          </w:tcPr>
          <w:p w14:paraId="58036031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art area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Wang&lt;/Author&gt;&lt;Year&gt;2021&lt;/Year&gt;&lt;RecNum&gt;12&lt;/RecNum&gt;&lt;DisplayText&gt;(2)&lt;/DisplayText&gt;&lt;record&gt;&lt;rec-number&gt;12&lt;/rec-number&gt;&lt;foreign-keys&gt;&lt;key app="EN" db-id="zzxdp50rg9tp0re2ee8vtp9nexwata5xtesv" timestamp="1645191513"&gt;12&lt;/key&gt;&lt;/foreign-keys&gt;&lt;ref-type name="Journal Article"&gt;17&lt;/ref-type&gt;&lt;contributors&gt;&lt;authors&gt;&lt;author&gt;Tianjun Wang&lt;/author&gt;&lt;/authors&gt;&lt;/contributors&gt;&lt;titles&gt;&lt;title&gt;Acupuncture for Brain--Treatment for Neurological and Psychological Disorders&lt;/title&gt;&lt;secondary-title&gt;The Journal of Chinese Medicine&lt;/secondary-title&gt;&lt;/titles&gt;&lt;periodical&gt;&lt;full-title&gt;The Journal of Chinese Medicine&lt;/full-title&gt;&lt;/periodical&gt;&lt;dates&gt;&lt;year&gt;2021&lt;/year&gt;&lt;/dates&gt;&lt;urls&gt;&lt;/urls&gt;&lt;/record&gt;&lt;/Cite&gt;&lt;/EndNote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FF6FBB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(2)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48E2679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 xml:space="preserve">A line 2 cm long drawn directly backwards and parallel to the anterior-posterior midline from a point on the anterior hairline vertically above </w: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right pupil of the eye</w:t>
            </w:r>
          </w:p>
        </w:tc>
        <w:tc>
          <w:tcPr>
            <w:tcW w:w="0" w:type="auto"/>
            <w:vAlign w:val="center"/>
          </w:tcPr>
          <w:p w14:paraId="2C66AE4D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otion disorders</w:t>
            </w:r>
          </w:p>
        </w:tc>
        <w:tc>
          <w:tcPr>
            <w:tcW w:w="0" w:type="auto"/>
            <w:vMerge/>
            <w:vAlign w:val="center"/>
          </w:tcPr>
          <w:p w14:paraId="7A39783E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FBB" w:rsidRPr="00FF6FBB" w14:paraId="02C82D7F" w14:textId="77777777" w:rsidTr="004362E7">
        <w:tc>
          <w:tcPr>
            <w:tcW w:w="0" w:type="auto"/>
            <w:vAlign w:val="center"/>
          </w:tcPr>
          <w:p w14:paraId="2A939252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ver area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Wang&lt;/Author&gt;&lt;Year&gt;2021&lt;/Year&gt;&lt;RecNum&gt;12&lt;/RecNum&gt;&lt;DisplayText&gt;(2)&lt;/DisplayText&gt;&lt;record&gt;&lt;rec-number&gt;12&lt;/rec-number&gt;&lt;foreign-keys&gt;&lt;key app="EN" db-id="zzxdp50rg9tp0re2ee8vtp9nexwata5xtesv" timestamp="1645191513"&gt;12&lt;/key&gt;&lt;/foreign-keys&gt;&lt;ref-type name="Journal Article"&gt;17&lt;/ref-type&gt;&lt;contributors&gt;&lt;authors&gt;&lt;author&gt;Tianjun Wang&lt;/author&gt;&lt;/authors&gt;&lt;/contributors&gt;&lt;titles&gt;&lt;title&gt;Acupuncture for Brain--Treatment for Neurological and Psychological Disorders&lt;/title&gt;&lt;secondary-title&gt;The Journal of Chinese Medicine&lt;/secondary-title&gt;&lt;/titles&gt;&lt;periodical&gt;&lt;full-title&gt;The Journal of Chinese Medicine&lt;/full-title&gt;&lt;/periodical&gt;&lt;dates&gt;&lt;year&gt;2021&lt;/year&gt;&lt;/dates&gt;&lt;urls&gt;&lt;/urls&gt;&lt;/record&gt;&lt;/Cite&gt;&lt;/EndNote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FF6FBB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(2)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A612190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A line 2 cm long drawn directly backwards and parallel to the</w:t>
            </w:r>
          </w:p>
          <w:p w14:paraId="7B517FFA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anterior-posterior midline from a point on the anterior hairline vertically above the left pupil of the eye</w:t>
            </w:r>
          </w:p>
        </w:tc>
        <w:tc>
          <w:tcPr>
            <w:tcW w:w="0" w:type="auto"/>
            <w:vAlign w:val="center"/>
          </w:tcPr>
          <w:p w14:paraId="00A7A4F7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Emotion disorders</w:t>
            </w:r>
          </w:p>
        </w:tc>
        <w:tc>
          <w:tcPr>
            <w:tcW w:w="0" w:type="auto"/>
            <w:vMerge/>
            <w:vAlign w:val="center"/>
          </w:tcPr>
          <w:p w14:paraId="3A70570C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FBB" w:rsidRPr="00FF6FBB" w14:paraId="17CEBCB8" w14:textId="77777777" w:rsidTr="004362E7">
        <w:tc>
          <w:tcPr>
            <w:tcW w:w="0" w:type="auto"/>
            <w:vAlign w:val="center"/>
          </w:tcPr>
          <w:p w14:paraId="548620AD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mporal three needle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Jiuwei&lt;/Author&gt;&lt;Year&gt;2014&lt;/Year&gt;&lt;RecNum&gt;14&lt;/RecNum&gt;&lt;DisplayText&gt;(3)&lt;/DisplayText&gt;&lt;record&gt;&lt;rec-number&gt;14&lt;/rec-number&gt;&lt;foreign-keys&gt;&lt;key app="EN" db-id="zzxdp50rg9tp0re2ee8vtp9nexwata5xtesv" timestamp="1645192378"&gt;14&lt;/key&gt;&lt;/foreign-keys&gt;&lt;ref-type name="Conference Proceedings"&gt;10&lt;/ref-type&gt;&lt;contributors&gt;&lt;authors&gt;&lt;author&gt;Wu Jiuwei&lt;/author&gt;&lt;/authors&gt;&lt;subsidiary-authors&gt;&lt;author&gt;&lt;style face="normal" font="default" charset="134" size="100%"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中国睡眠研究会中医睡眠医学专业委员会、上海中医药大学附属市中医医院、国家中医药管理局中医药优势学科继续教育基地、全国名老中医王翘楚传承工作室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&lt;/style&gt;&lt;style face="normal" font="default" size="100%"&gt;,&lt;/style&gt;&lt;/author&gt;&lt;/subsidiary-authors&gt;&lt;/contributors&gt;&lt;auth-address&gt;&lt;style face="normal" font="default" charset="134" size="100%"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上海市中医文献馆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&lt;/style&gt;&lt;style face="normal" font="default" size="100%"&gt;;&lt;/style&gt;&lt;/auth-address&gt;&lt;titles&gt;&lt;title&gt;Introduction to Lin&amp;apos;s Scalp Acupuncture&lt;/title&gt;&lt;secondary-title&gt;Sleep Disease Clinical and Related Basic Research Academic Exchange Conference and Continuing Education Training Course&lt;/secondary-title&gt;&lt;/titles&gt;&lt;pages&gt;147-152&lt;/pages&gt;&lt;keywords&gt;&lt;keyword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林氏头皮针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&lt;/keyword&gt;&lt;keyword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小脑蚓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&lt;/keyword&gt;&lt;keyword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额五针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&lt;/keyword&gt;&lt;keyword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感觉区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>&lt;/keyword&gt;&lt;/keywords&gt;&lt;dates&gt;&lt;year&gt;2014&lt;/year&gt;&lt;/dates&gt;&lt;pub-location&gt;Shanghai,China&lt;/pub-location&gt;&lt;urls&gt;&lt;/urls&gt;&lt;remote-database-provider&gt;Cnki&lt;/remote-database-provider&gt;&lt;/record&gt;&lt;/Cite&gt;&lt;/EndNote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FF6FBB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(3)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8A067E3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The temporal I needle is located on the about 1cm anterior to the inferior border of the parietal tubercle; the temporal II needle is located on 1.5cm above the tip of the ear; temporal Ⅲ needle is located on 2cm behind the point located on 2cm below the tip of the ear.</w:t>
            </w:r>
          </w:p>
        </w:tc>
        <w:tc>
          <w:tcPr>
            <w:tcW w:w="0" w:type="auto"/>
            <w:vAlign w:val="center"/>
          </w:tcPr>
          <w:p w14:paraId="7CBE548A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Intellectual disorders, memory impairment and aphasia</w:t>
            </w:r>
          </w:p>
        </w:tc>
        <w:tc>
          <w:tcPr>
            <w:tcW w:w="0" w:type="auto"/>
            <w:vMerge/>
            <w:vAlign w:val="center"/>
          </w:tcPr>
          <w:p w14:paraId="2CBE339C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FBB" w:rsidRPr="00FF6FBB" w14:paraId="5CA0FF29" w14:textId="77777777" w:rsidTr="004362E7">
        <w:tc>
          <w:tcPr>
            <w:tcW w:w="0" w:type="auto"/>
            <w:vAlign w:val="center"/>
          </w:tcPr>
          <w:p w14:paraId="712A9889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i hui (GV 20)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Pacific&lt;/Author&gt;&lt;Year&gt;2008&lt;/Year&gt;&lt;RecNum&gt;15&lt;/RecNum&gt;&lt;DisplayText&gt;(4)&lt;/DisplayText&gt;&lt;record&gt;&lt;rec-number&gt;15&lt;/rec-number&gt;&lt;foreign-keys&gt;&lt;key app="EN" db-id="zzxdp50rg9tp0re2ee8vtp9nexwata5xtesv" timestamp="1645192510"&gt;15&lt;/key&gt;&lt;/foreign-keys&gt;&lt;ref-type name="Book"&gt;6&lt;/ref-type&gt;&lt;contributors&gt;&lt;authors&gt;&lt;author&gt;World Health Organization. Regional Office for the Western Pacific&lt;/author&gt;&lt;/authors&gt;&lt;/contributors&gt;&lt;titles&gt;&lt;title&gt;WHO standard acupuncture point locations in the Western Pacific Region&lt;/title&gt;&lt;/titles&gt;&lt;dates&gt;&lt;year&gt;2008&lt;/year&gt;&lt;/dates&gt;&lt;publisher&gt;World Health Organization&lt;/publisher&gt;&lt;isbn&gt;9290613831&lt;/isbn&gt;&lt;urls&gt;&lt;/urls&gt;&lt;/record&gt;&lt;/Cite&gt;&lt;/EndNote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Pr="00FF6FBB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(4)</w:t>
            </w:r>
            <w:r w:rsidRPr="00FF6FB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A2ABABB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at the midpoint of the line connecting the apexes of the two auricles</w:t>
            </w:r>
          </w:p>
        </w:tc>
        <w:tc>
          <w:tcPr>
            <w:tcW w:w="0" w:type="auto"/>
            <w:vAlign w:val="center"/>
          </w:tcPr>
          <w:p w14:paraId="244A4E42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Coma, apoplexy, insomnia, hemiplegia, aphasia, manic psychosis</w:t>
            </w:r>
          </w:p>
        </w:tc>
        <w:tc>
          <w:tcPr>
            <w:tcW w:w="0" w:type="auto"/>
            <w:vMerge w:val="restart"/>
            <w:vAlign w:val="center"/>
          </w:tcPr>
          <w:p w14:paraId="51A907E7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0.30 mm × 25 mm</w:t>
            </w:r>
          </w:p>
        </w:tc>
      </w:tr>
      <w:tr w:rsidR="00FF6FBB" w:rsidRPr="00FF6FBB" w14:paraId="6B216F18" w14:textId="77777777" w:rsidTr="004362E7">
        <w:tc>
          <w:tcPr>
            <w:tcW w:w="0" w:type="auto"/>
            <w:vAlign w:val="center"/>
          </w:tcPr>
          <w:p w14:paraId="2769A45C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Yintang</w:t>
            </w:r>
            <w:proofErr w:type="spellEnd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(EX-HN 3)</w: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cific&lt;/Author&gt;&lt;Year&gt;2008&lt;/Year&gt;&lt;RecNum&gt;15&lt;/RecNum&gt;&lt;DisplayText&gt;(4)&lt;/DisplayText&gt;&lt;record&gt;&lt;rec-number&gt;15&lt;/rec-number&gt;&lt;foreign-keys&gt;&lt;key app="EN" db-id="zzxdp50rg9tp0re2ee8vtp9nexwata5xtesv" timestamp="1645192510"&gt;15&lt;/key&gt;&lt;/foreign-keys&gt;&lt;ref-type name="Book"&gt;6&lt;/ref-type&gt;&lt;contributors&gt;&lt;authors&gt;&lt;author&gt;World Health Organization. Regional Office for the Western Pacific&lt;/author&gt;&lt;/authors&gt;&lt;/contributors&gt;&lt;titles&gt;&lt;title&gt;WHO standard acupuncture point locations in the Western Pacific Region&lt;/title&gt;&lt;/titles&gt;&lt;dates&gt;&lt;year&gt;2008&lt;/year&gt;&lt;/dates&gt;&lt;publisher&gt;World Health Organization&lt;/publisher&gt;&lt;isbn&gt;9290613831&lt;/isbn&gt;&lt;urls&gt;&lt;/urls&gt;&lt;/record&gt;&lt;/Cite&gt;&lt;/EndNote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F6FBB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AD31672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At the forehead, at the midpoint between the two medial ends of the eyebrow</w:t>
            </w:r>
          </w:p>
        </w:tc>
        <w:tc>
          <w:tcPr>
            <w:tcW w:w="0" w:type="auto"/>
            <w:vAlign w:val="center"/>
          </w:tcPr>
          <w:p w14:paraId="2F10CFA8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Coma, insomnia</w:t>
            </w:r>
          </w:p>
        </w:tc>
        <w:tc>
          <w:tcPr>
            <w:tcW w:w="0" w:type="auto"/>
            <w:vMerge/>
            <w:vAlign w:val="center"/>
          </w:tcPr>
          <w:p w14:paraId="32FB3B5F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FBB" w:rsidRPr="00FF6FBB" w14:paraId="2083BFE7" w14:textId="77777777" w:rsidTr="004362E7">
        <w:tc>
          <w:tcPr>
            <w:tcW w:w="0" w:type="auto"/>
            <w:vAlign w:val="center"/>
          </w:tcPr>
          <w:p w14:paraId="7CAFE5C6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Neiguan</w:t>
            </w:r>
            <w:proofErr w:type="spellEnd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(PC 6)</w: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cific&lt;/Author&gt;&lt;Year&gt;2008&lt;/Year&gt;&lt;RecNum&gt;15&lt;/RecNum&gt;&lt;DisplayText&gt;(4)&lt;/DisplayText&gt;&lt;record&gt;&lt;rec-number&gt;15&lt;/rec-number&gt;&lt;foreign-keys&gt;&lt;key app="EN" db-id="zzxdp50rg9tp0re2ee8vtp9nexwata5xtesv" timestamp="1645192510"&gt;15&lt;/key&gt;&lt;/foreign-keys&gt;&lt;ref-type name="Book"&gt;6&lt;/ref-type&gt;&lt;contributors&gt;&lt;authors&gt;&lt;author&gt;World Health Organization. Regional Office for the Western Pacific&lt;/author&gt;&lt;/authors&gt;&lt;/contributors&gt;&lt;titles&gt;&lt;title&gt;WHO standard acupuncture point locations in the Western Pacific Region&lt;/title&gt;&lt;/titles&gt;&lt;dates&gt;&lt;year&gt;2008&lt;/year&gt;&lt;/dates&gt;&lt;publisher&gt;World Health Organization&lt;/publisher&gt;&lt;isbn&gt;9290613831&lt;/isbn&gt;&lt;urls&gt;&lt;/urls&gt;&lt;/record&gt;&lt;/Cite&gt;&lt;/EndNote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F6FBB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030ED917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AAFA14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 xml:space="preserve">On the palmar aspect of the forearm, 2 </w:t>
            </w:r>
            <w:proofErr w:type="spellStart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cun</w:t>
            </w:r>
            <w:proofErr w:type="spellEnd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 xml:space="preserve"> above the transverse crease of the wrist, on the line connecting PC 3 and PC 7, between the tendons of m. palmaris longus and m. </w: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exor carpi radialis</w:t>
            </w:r>
          </w:p>
        </w:tc>
        <w:tc>
          <w:tcPr>
            <w:tcW w:w="0" w:type="auto"/>
            <w:vAlign w:val="center"/>
          </w:tcPr>
          <w:p w14:paraId="1948D059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alysis, epilepsy, mental disorders</w:t>
            </w:r>
          </w:p>
        </w:tc>
        <w:tc>
          <w:tcPr>
            <w:tcW w:w="0" w:type="auto"/>
            <w:vMerge/>
            <w:vAlign w:val="center"/>
          </w:tcPr>
          <w:p w14:paraId="196DB349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FBB" w:rsidRPr="00FF6FBB" w14:paraId="089971FB" w14:textId="77777777" w:rsidTr="004362E7">
        <w:tc>
          <w:tcPr>
            <w:tcW w:w="0" w:type="auto"/>
            <w:vAlign w:val="center"/>
          </w:tcPr>
          <w:p w14:paraId="7965C639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Shenmen</w:t>
            </w:r>
            <w:proofErr w:type="spellEnd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(HT 7)</w: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cific&lt;/Author&gt;&lt;Year&gt;2008&lt;/Year&gt;&lt;RecNum&gt;15&lt;/RecNum&gt;&lt;DisplayText&gt;(4)&lt;/DisplayText&gt;&lt;record&gt;&lt;rec-number&gt;15&lt;/rec-number&gt;&lt;foreign-keys&gt;&lt;key app="EN" db-id="zzxdp50rg9tp0re2ee8vtp9nexwata5xtesv" timestamp="1645192510"&gt;15&lt;/key&gt;&lt;/foreign-keys&gt;&lt;ref-type name="Book"&gt;6&lt;/ref-type&gt;&lt;contributors&gt;&lt;authors&gt;&lt;author&gt;World Health Organization. Regional Office for the Western Pacific&lt;/author&gt;&lt;/authors&gt;&lt;/contributors&gt;&lt;titles&gt;&lt;title&gt;WHO standard acupuncture point locations in the Western Pacific Region&lt;/title&gt;&lt;/titles&gt;&lt;dates&gt;&lt;year&gt;2008&lt;/year&gt;&lt;/dates&gt;&lt;publisher&gt;World Health Organization&lt;/publisher&gt;&lt;isbn&gt;9290613831&lt;/isbn&gt;&lt;urls&gt;&lt;/urls&gt;&lt;/record&gt;&lt;/Cite&gt;&lt;/EndNote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F6FBB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0727995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On the wrist, at the ulnar end of the transverse crease of the writs, in the depression on the radial side of the tendon m. flexor carpi </w:t>
            </w:r>
            <w:proofErr w:type="spellStart"/>
            <w:r w:rsidRPr="00FF6FBB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ulnaris</w:t>
            </w:r>
            <w:proofErr w:type="spellEnd"/>
          </w:p>
        </w:tc>
        <w:tc>
          <w:tcPr>
            <w:tcW w:w="0" w:type="auto"/>
            <w:vAlign w:val="center"/>
          </w:tcPr>
          <w:p w14:paraId="52AF3327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Insomnia, amnesia, Mania, epilepsy</w:t>
            </w:r>
          </w:p>
        </w:tc>
        <w:tc>
          <w:tcPr>
            <w:tcW w:w="0" w:type="auto"/>
            <w:vMerge/>
            <w:vAlign w:val="center"/>
          </w:tcPr>
          <w:p w14:paraId="264A39D5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6FBB" w:rsidRPr="00FF6FBB" w14:paraId="3AC4F370" w14:textId="77777777" w:rsidTr="004362E7">
        <w:tc>
          <w:tcPr>
            <w:tcW w:w="0" w:type="auto"/>
            <w:vAlign w:val="center"/>
          </w:tcPr>
          <w:p w14:paraId="01B6563F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Sanyinjiao</w:t>
            </w:r>
            <w:proofErr w:type="spellEnd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(SP 6)</w: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cific&lt;/Author&gt;&lt;Year&gt;2008&lt;/Year&gt;&lt;RecNum&gt;15&lt;/RecNum&gt;&lt;DisplayText&gt;(4)&lt;/DisplayText&gt;&lt;record&gt;&lt;rec-number&gt;15&lt;/rec-number&gt;&lt;foreign-keys&gt;&lt;key app="EN" db-id="zzxdp50rg9tp0re2ee8vtp9nexwata5xtesv" timestamp="1645192510"&gt;15&lt;/key&gt;&lt;/foreign-keys&gt;&lt;ref-type name="Book"&gt;6&lt;/ref-type&gt;&lt;contributors&gt;&lt;authors&gt;&lt;author&gt;World Health Organization. Regional Office for the Western Pacific&lt;/author&gt;&lt;/authors&gt;&lt;/contributors&gt;&lt;titles&gt;&lt;title&gt;WHO standard acupuncture point locations in the Western Pacific Region&lt;/title&gt;&lt;/titles&gt;&lt;dates&gt;&lt;year&gt;2008&lt;/year&gt;&lt;/dates&gt;&lt;publisher&gt;World Health Organization&lt;/publisher&gt;&lt;isbn&gt;9290613831&lt;/isbn&gt;&lt;urls&gt;&lt;/urls&gt;&lt;/record&gt;&lt;/Cite&gt;&lt;/EndNote&gt;</w:instrTex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F6FBB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FF6FB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B175ADF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 xml:space="preserve">On the medial aspect of the lower leg, 3 </w:t>
            </w:r>
            <w:proofErr w:type="spellStart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cun</w:t>
            </w:r>
            <w:proofErr w:type="spellEnd"/>
            <w:r w:rsidRPr="00FF6FBB">
              <w:rPr>
                <w:rFonts w:ascii="Times New Roman" w:hAnsi="Times New Roman" w:cs="Times New Roman"/>
                <w:sz w:val="24"/>
                <w:szCs w:val="24"/>
              </w:rPr>
              <w:t xml:space="preserve"> above the medial malleolus, on the posterior border of the medial aspect of the tibia</w:t>
            </w:r>
          </w:p>
        </w:tc>
        <w:tc>
          <w:tcPr>
            <w:tcW w:w="0" w:type="auto"/>
            <w:vAlign w:val="center"/>
          </w:tcPr>
          <w:p w14:paraId="5A05E864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Improving motor function of lower limbs</w:t>
            </w:r>
          </w:p>
        </w:tc>
        <w:tc>
          <w:tcPr>
            <w:tcW w:w="0" w:type="auto"/>
            <w:vAlign w:val="center"/>
          </w:tcPr>
          <w:p w14:paraId="2FB12AD5" w14:textId="77777777" w:rsidR="00FF6FBB" w:rsidRPr="00FF6FBB" w:rsidRDefault="00FF6FBB" w:rsidP="00FF6F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B">
              <w:rPr>
                <w:rFonts w:ascii="Times New Roman" w:hAnsi="Times New Roman" w:cs="Times New Roman"/>
                <w:sz w:val="24"/>
                <w:szCs w:val="24"/>
              </w:rPr>
              <w:t>0.3 mm × 40 mm</w:t>
            </w:r>
          </w:p>
        </w:tc>
      </w:tr>
    </w:tbl>
    <w:p w14:paraId="30BBE329" w14:textId="77777777" w:rsidR="00FF6FBB" w:rsidRDefault="00FF6FBB" w:rsidP="00FF6FBB">
      <w:pPr>
        <w:rPr>
          <w:rFonts w:ascii="Times New Roman" w:hAnsi="Times New Roman" w:cs="Times New Roman"/>
        </w:rPr>
      </w:pPr>
    </w:p>
    <w:p w14:paraId="33065CB5" w14:textId="77777777" w:rsidR="00FF6FBB" w:rsidRDefault="00FF6FBB" w:rsidP="00FF6F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eference</w:t>
      </w:r>
    </w:p>
    <w:p w14:paraId="161F6A2B" w14:textId="77777777" w:rsidR="00FF6FBB" w:rsidRPr="00CB7B9D" w:rsidRDefault="00FF6FBB" w:rsidP="00FF6FBB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CB7B9D">
        <w:t>1.</w:t>
      </w:r>
      <w:r w:rsidRPr="00CB7B9D">
        <w:tab/>
        <w:t xml:space="preserve">Yili Z, Bingxu J, Wenjian Z, Xuguang Q, Suping L, Zhenhuan L. Intelligence Nine Needling Therapy for Children with Cerebral Palsy Accompanied Mental Retardation </w:t>
      </w:r>
      <w:r w:rsidRPr="00CB7B9D">
        <w:rPr>
          <w:i/>
        </w:rPr>
        <w:t>China Health Care &amp; Nutrition</w:t>
      </w:r>
      <w:r w:rsidRPr="00CB7B9D">
        <w:t xml:space="preserve"> (2012) 22(14):2465-6.</w:t>
      </w:r>
    </w:p>
    <w:p w14:paraId="4E38A200" w14:textId="77777777" w:rsidR="00FF6FBB" w:rsidRPr="00CB7B9D" w:rsidRDefault="00FF6FBB" w:rsidP="00FF6FBB">
      <w:pPr>
        <w:pStyle w:val="EndNoteBibliography"/>
      </w:pPr>
      <w:r w:rsidRPr="00CB7B9D">
        <w:t>2.</w:t>
      </w:r>
      <w:r w:rsidRPr="00CB7B9D">
        <w:tab/>
        <w:t xml:space="preserve">Wang T. Acupuncture for Brain--Treatment for Neurological and Psychological Disorders. </w:t>
      </w:r>
      <w:r w:rsidRPr="00CB7B9D">
        <w:rPr>
          <w:i/>
        </w:rPr>
        <w:t>The Journal of Chinese Medicine</w:t>
      </w:r>
      <w:r w:rsidRPr="00CB7B9D">
        <w:t xml:space="preserve"> (2021).</w:t>
      </w:r>
    </w:p>
    <w:p w14:paraId="6DABC48C" w14:textId="77777777" w:rsidR="00FF6FBB" w:rsidRPr="00CB7B9D" w:rsidRDefault="00FF6FBB" w:rsidP="00FF6FBB">
      <w:pPr>
        <w:pStyle w:val="EndNoteBibliography"/>
      </w:pPr>
      <w:r w:rsidRPr="00CB7B9D">
        <w:t>3.</w:t>
      </w:r>
      <w:r w:rsidRPr="00CB7B9D">
        <w:tab/>
        <w:t xml:space="preserve">Jiuwei W, editor. Introduction to Lin's Scalp Acupuncture. </w:t>
      </w:r>
      <w:r w:rsidRPr="00CB7B9D">
        <w:rPr>
          <w:i/>
        </w:rPr>
        <w:t>Sleep Disease Clinical and Related Basic Research Academic Exchange Conference and Continuing Education Training Course</w:t>
      </w:r>
      <w:r w:rsidRPr="00CB7B9D">
        <w:t>; 2014; Shanghai,China.</w:t>
      </w:r>
    </w:p>
    <w:p w14:paraId="71A013EF" w14:textId="77777777" w:rsidR="00FF6FBB" w:rsidRPr="00CB7B9D" w:rsidRDefault="00FF6FBB" w:rsidP="00FF6FBB">
      <w:pPr>
        <w:pStyle w:val="EndNoteBibliography"/>
      </w:pPr>
      <w:r w:rsidRPr="00CB7B9D">
        <w:t>4.</w:t>
      </w:r>
      <w:r w:rsidRPr="00CB7B9D">
        <w:tab/>
        <w:t xml:space="preserve">Pacific WHOROftW. </w:t>
      </w:r>
      <w:r w:rsidRPr="00CB7B9D">
        <w:rPr>
          <w:i/>
        </w:rPr>
        <w:t>Who Standard Acupuncture Point Locations in the Western Pacific Region</w:t>
      </w:r>
      <w:r w:rsidRPr="00CB7B9D">
        <w:t>: World Health Organization (2008).</w:t>
      </w:r>
    </w:p>
    <w:p w14:paraId="2529B961" w14:textId="77777777" w:rsidR="00FF6FBB" w:rsidRPr="00800BCC" w:rsidRDefault="00FF6FBB" w:rsidP="00FF6F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2B275A14" w14:textId="77777777" w:rsidR="008C013F" w:rsidRPr="00FF6FBB" w:rsidRDefault="008C013F"/>
    <w:sectPr w:rsidR="008C013F" w:rsidRPr="00FF6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07B80" w14:textId="77777777" w:rsidR="001306B2" w:rsidRDefault="001306B2" w:rsidP="00FF6FBB">
      <w:r>
        <w:separator/>
      </w:r>
    </w:p>
  </w:endnote>
  <w:endnote w:type="continuationSeparator" w:id="0">
    <w:p w14:paraId="38C6204F" w14:textId="77777777" w:rsidR="001306B2" w:rsidRDefault="001306B2" w:rsidP="00FF6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EE340" w14:textId="77777777" w:rsidR="001306B2" w:rsidRDefault="001306B2" w:rsidP="00FF6FBB">
      <w:r>
        <w:separator/>
      </w:r>
    </w:p>
  </w:footnote>
  <w:footnote w:type="continuationSeparator" w:id="0">
    <w:p w14:paraId="0D33591C" w14:textId="77777777" w:rsidR="001306B2" w:rsidRDefault="001306B2" w:rsidP="00FF6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D57"/>
    <w:rsid w:val="000F3ABE"/>
    <w:rsid w:val="001306B2"/>
    <w:rsid w:val="004362E7"/>
    <w:rsid w:val="008C013F"/>
    <w:rsid w:val="00A331B2"/>
    <w:rsid w:val="00B75D57"/>
    <w:rsid w:val="00BD3D6A"/>
    <w:rsid w:val="00FF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B973F6"/>
  <w15:chartTrackingRefBased/>
  <w15:docId w15:val="{1B2DF4E4-95EA-43B7-BE2D-3C45E495B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F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6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6F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6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6FBB"/>
    <w:rPr>
      <w:sz w:val="18"/>
      <w:szCs w:val="18"/>
    </w:rPr>
  </w:style>
  <w:style w:type="table" w:styleId="a7">
    <w:name w:val="Table Grid"/>
    <w:basedOn w:val="a1"/>
    <w:uiPriority w:val="39"/>
    <w:rsid w:val="00FF6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FF6FB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F6FB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310</Words>
  <Characters>13173</Characters>
  <Application>Microsoft Office Word</Application>
  <DocSecurity>0</DocSecurity>
  <Lines>109</Lines>
  <Paragraphs>30</Paragraphs>
  <ScaleCrop>false</ScaleCrop>
  <Company/>
  <LinksUpToDate>false</LinksUpToDate>
  <CharactersWithSpaces>1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圆子 小姐</dc:creator>
  <cp:keywords/>
  <dc:description/>
  <cp:lastModifiedBy>圆子 小姐</cp:lastModifiedBy>
  <cp:revision>8</cp:revision>
  <dcterms:created xsi:type="dcterms:W3CDTF">2022-03-07T15:50:00Z</dcterms:created>
  <dcterms:modified xsi:type="dcterms:W3CDTF">2022-03-07T15:54:00Z</dcterms:modified>
</cp:coreProperties>
</file>